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CB5CB" w14:textId="13D2F1A7" w:rsidR="0092452E" w:rsidRPr="00430AF7" w:rsidRDefault="0092452E" w:rsidP="0092452E">
      <w:pPr>
        <w:widowControl/>
        <w:spacing w:line="480" w:lineRule="auto"/>
        <w:jc w:val="left"/>
        <w:rPr>
          <w:rFonts w:ascii="Times New Roman" w:eastAsia="ＭＳ 明朝" w:hAnsi="Times New Roman" w:cs="ＭＳ Ｐゴシック"/>
          <w:b/>
          <w:bCs/>
          <w:color w:val="000000" w:themeColor="text1"/>
          <w:kern w:val="0"/>
          <w:sz w:val="24"/>
          <w:szCs w:val="24"/>
          <w:lang w:val="en-US"/>
        </w:rPr>
      </w:pPr>
      <w:r w:rsidRPr="00430AF7">
        <w:rPr>
          <w:rFonts w:ascii="Times New Roman" w:eastAsia="ＭＳ 明朝" w:hAnsi="Times New Roman" w:cs="ＭＳ Ｐゴシック"/>
          <w:b/>
          <w:bCs/>
          <w:color w:val="000000" w:themeColor="text1"/>
          <w:kern w:val="0"/>
          <w:sz w:val="24"/>
          <w:szCs w:val="24"/>
          <w:lang w:val="en-US"/>
        </w:rPr>
        <w:t>S</w:t>
      </w:r>
      <w:r w:rsidR="001C5889" w:rsidRPr="00430AF7">
        <w:rPr>
          <w:rFonts w:ascii="Times New Roman" w:eastAsia="ＭＳ 明朝" w:hAnsi="Times New Roman" w:cs="ＭＳ Ｐゴシック"/>
          <w:b/>
          <w:bCs/>
          <w:color w:val="000000" w:themeColor="text1"/>
          <w:kern w:val="0"/>
          <w:sz w:val="24"/>
          <w:szCs w:val="24"/>
          <w:lang w:val="en-US"/>
        </w:rPr>
        <w:t>1</w:t>
      </w:r>
      <w:r w:rsidRPr="00430AF7">
        <w:rPr>
          <w:rFonts w:ascii="Times New Roman" w:eastAsia="ＭＳ 明朝" w:hAnsi="Times New Roman" w:cs="ＭＳ Ｐゴシック"/>
          <w:b/>
          <w:bCs/>
          <w:color w:val="000000" w:themeColor="text1"/>
          <w:kern w:val="0"/>
          <w:sz w:val="24"/>
          <w:szCs w:val="24"/>
          <w:lang w:val="en-US"/>
        </w:rPr>
        <w:t xml:space="preserve"> Table. Frequencies of findings based on the diagnostic criteria for hemophagocytic lymphohistiocytosis.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9"/>
        <w:gridCol w:w="2552"/>
      </w:tblGrid>
      <w:tr w:rsidR="0092452E" w:rsidRPr="00AA2570" w14:paraId="11CBB429" w14:textId="77777777" w:rsidTr="00F51E2B">
        <w:trPr>
          <w:trHeight w:val="344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D73843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96446C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Number</w:t>
            </w:r>
            <w:r w:rsidRPr="00AA2570">
              <w:rPr>
                <w:rFonts w:ascii="Times New Roman" w:eastAsia="ＭＳ 明朝" w:hAnsi="Times New Roman" w:cs="ＭＳ Ｐゴシック" w:hint="eastAsia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 xml:space="preserve"> </w:t>
            </w: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of patients (%)</w:t>
            </w:r>
          </w:p>
        </w:tc>
      </w:tr>
      <w:tr w:rsidR="0092452E" w:rsidRPr="00AA2570" w14:paraId="2434D9BB" w14:textId="77777777" w:rsidTr="00F51E2B">
        <w:trPr>
          <w:trHeight w:val="344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B42F7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 xml:space="preserve">Persistent fever </w:t>
            </w:r>
          </w:p>
          <w:p w14:paraId="66D4CECD" w14:textId="77777777" w:rsidR="0092452E" w:rsidRPr="00AA2570" w:rsidRDefault="0092452E" w:rsidP="00F51E2B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 xml:space="preserve">(lasting 7 days or more, with a peak of 38.5 </w:t>
            </w:r>
            <w:r w:rsidRPr="00AA25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°C</w:t>
            </w:r>
            <w:r w:rsidRPr="00AA2570">
              <w:rPr>
                <w:rFonts w:ascii="Times New Roman" w:eastAsia="ＭＳ 明朝" w:hAnsi="Times New Roman" w:cs="ＭＳ Ｐゴシック" w:hint="eastAsia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 xml:space="preserve"> o</w:t>
            </w: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r highe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E7CD8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7 / 61 (11.5 %)</w:t>
            </w:r>
          </w:p>
          <w:p w14:paraId="7FD8334C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</w:tr>
      <w:tr w:rsidR="0092452E" w:rsidRPr="00AA2570" w14:paraId="2A674D53" w14:textId="77777777" w:rsidTr="00F51E2B">
        <w:trPr>
          <w:trHeight w:val="344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19CCC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Cytopenia (Two or more lineages in peripheral bloo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90AFC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9 / 61 (14.8 %)</w:t>
            </w:r>
          </w:p>
        </w:tc>
      </w:tr>
      <w:tr w:rsidR="0092452E" w:rsidRPr="00AA2570" w14:paraId="1BC21640" w14:textId="77777777" w:rsidTr="00F51E2B">
        <w:trPr>
          <w:trHeight w:val="344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E3295" w14:textId="77777777" w:rsidR="0092452E" w:rsidRPr="00AA2570" w:rsidRDefault="0092452E" w:rsidP="00F51E2B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Anemia (≤ 9 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75845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10 / 61 (16.4 %)</w:t>
            </w:r>
          </w:p>
        </w:tc>
      </w:tr>
      <w:tr w:rsidR="0092452E" w:rsidRPr="00AA2570" w14:paraId="72EB45A4" w14:textId="77777777" w:rsidTr="00F51E2B">
        <w:trPr>
          <w:trHeight w:val="344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DC5E27" w14:textId="77777777" w:rsidR="0092452E" w:rsidRPr="00AA2570" w:rsidRDefault="0092452E" w:rsidP="00F51E2B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Thrombocytopenia (≤ 100×10</w:t>
            </w: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vertAlign w:val="superscript"/>
                <w:lang w:val="en-US"/>
              </w:rPr>
              <w:t xml:space="preserve">9 </w:t>
            </w: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4F441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15 / 61 (24.6 %)</w:t>
            </w:r>
          </w:p>
        </w:tc>
      </w:tr>
      <w:tr w:rsidR="0092452E" w:rsidRPr="00AA2570" w14:paraId="0C5EA072" w14:textId="77777777" w:rsidTr="00F51E2B">
        <w:trPr>
          <w:trHeight w:val="344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B9139" w14:textId="77777777" w:rsidR="0092452E" w:rsidRPr="00AA2570" w:rsidRDefault="0092452E" w:rsidP="00F51E2B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Neutropenia (≤ 1×10</w:t>
            </w: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vertAlign w:val="superscript"/>
                <w:lang w:val="en-US"/>
              </w:rPr>
              <w:t xml:space="preserve">9 </w:t>
            </w: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F2014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7 / 61 (11.5 %)</w:t>
            </w:r>
          </w:p>
        </w:tc>
      </w:tr>
      <w:tr w:rsidR="0092452E" w:rsidRPr="00AA2570" w14:paraId="7C07DCF8" w14:textId="77777777" w:rsidTr="00F51E2B">
        <w:trPr>
          <w:trHeight w:val="344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DEE96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proofErr w:type="spellStart"/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Hyperferritinemia</w:t>
            </w:r>
            <w:proofErr w:type="spellEnd"/>
          </w:p>
          <w:p w14:paraId="53F6BAAC" w14:textId="77777777" w:rsidR="0092452E" w:rsidRPr="00AA2570" w:rsidRDefault="0092452E" w:rsidP="00F51E2B">
            <w:pPr>
              <w:widowControl/>
              <w:ind w:left="240" w:hangingChars="100" w:hanging="240"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 w:hint="eastAsia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 xml:space="preserve"> </w:t>
            </w: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 xml:space="preserve">(&gt; </w:t>
            </w:r>
            <w:r w:rsidRPr="00AA2570">
              <w:rPr>
                <w:rFonts w:ascii="Times New Roman" w:eastAsia="ＭＳ 明朝" w:hAnsi="Times New Roman" w:cs="ＭＳ Ｐゴシック" w:hint="eastAsia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1</w:t>
            </w: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000 ng/mL or at least the mean plus 3 standard deviations of the age-appropriate normal rang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42B95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11 / 61 (18.0 %)</w:t>
            </w:r>
          </w:p>
          <w:p w14:paraId="0CE8B778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  <w:p w14:paraId="56D31CE2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</w:tr>
      <w:tr w:rsidR="0092452E" w:rsidRPr="00AA2570" w14:paraId="23F38A07" w14:textId="77777777" w:rsidTr="00F51E2B">
        <w:trPr>
          <w:trHeight w:val="344"/>
        </w:trPr>
        <w:tc>
          <w:tcPr>
            <w:tcW w:w="6379" w:type="dxa"/>
            <w:tcBorders>
              <w:top w:val="nil"/>
              <w:left w:val="nil"/>
              <w:right w:val="nil"/>
            </w:tcBorders>
            <w:noWrap/>
          </w:tcPr>
          <w:p w14:paraId="54B51240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Elevated lactate dehydrogenase</w:t>
            </w:r>
          </w:p>
          <w:p w14:paraId="4189FA57" w14:textId="77777777" w:rsidR="0092452E" w:rsidRPr="00AA2570" w:rsidRDefault="0092452E" w:rsidP="00F51E2B">
            <w:pPr>
              <w:widowControl/>
              <w:ind w:left="240" w:hangingChars="100" w:hanging="240"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 xml:space="preserve"> (&gt; </w:t>
            </w:r>
            <w:r w:rsidRPr="00AA2570">
              <w:rPr>
                <w:rFonts w:ascii="Times New Roman" w:eastAsia="ＭＳ 明朝" w:hAnsi="Times New Roman" w:cs="ＭＳ Ｐゴシック" w:hint="eastAsia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1</w:t>
            </w: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000 U/L</w:t>
            </w:r>
            <w:r w:rsidRPr="00AA2570">
              <w:rPr>
                <w:rFonts w:ascii="Times New Roman" w:eastAsia="ＭＳ 明朝" w:hAnsi="Times New Roman" w:cs="ＭＳ Ｐゴシック" w:hint="eastAsia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 xml:space="preserve"> </w:t>
            </w: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or at least the mean plus 3 standard deviations of the age-appropriate normal range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</w:tcPr>
          <w:p w14:paraId="6555B452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2 / 61 (3.3 %)</w:t>
            </w:r>
          </w:p>
        </w:tc>
      </w:tr>
      <w:tr w:rsidR="0092452E" w:rsidRPr="00AA2570" w14:paraId="2672BBF3" w14:textId="77777777" w:rsidTr="00F51E2B">
        <w:trPr>
          <w:trHeight w:val="344"/>
        </w:trPr>
        <w:tc>
          <w:tcPr>
            <w:tcW w:w="6379" w:type="dxa"/>
            <w:tcBorders>
              <w:top w:val="nil"/>
              <w:left w:val="nil"/>
              <w:right w:val="nil"/>
            </w:tcBorders>
            <w:noWrap/>
          </w:tcPr>
          <w:p w14:paraId="5102F905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Pathological hemophagocytosis in bone marrow, spleen, or lymph nodes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</w:tcPr>
          <w:p w14:paraId="7A1823C8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46</w:t>
            </w: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 xml:space="preserve"> / 61 (</w:t>
            </w:r>
            <w:r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75</w:t>
            </w: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4</w:t>
            </w: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 xml:space="preserve"> %)</w:t>
            </w:r>
          </w:p>
          <w:p w14:paraId="0B21B03D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</w:tr>
      <w:tr w:rsidR="0092452E" w:rsidRPr="00AA2570" w14:paraId="6F3A9A26" w14:textId="77777777" w:rsidTr="00F51E2B">
        <w:trPr>
          <w:trHeight w:val="344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A11E10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Number</w:t>
            </w:r>
            <w:r w:rsidRPr="00AA2570">
              <w:rPr>
                <w:rFonts w:ascii="Times New Roman" w:eastAsia="ＭＳ 明朝" w:hAnsi="Times New Roman" w:cs="ＭＳ Ｐゴシック" w:hint="eastAsia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 xml:space="preserve"> </w:t>
            </w: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of patients meeting all HLH diagnostic criteri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0B1BE9" w14:textId="77777777" w:rsidR="0092452E" w:rsidRPr="00AA2570" w:rsidRDefault="0092452E" w:rsidP="00F51E2B">
            <w:pPr>
              <w:widowControl/>
              <w:jc w:val="left"/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AA2570">
              <w:rPr>
                <w:rFonts w:ascii="Times New Roman" w:eastAsia="ＭＳ 明朝" w:hAnsi="Times New Roman" w:cs="ＭＳ Ｐゴシック"/>
                <w:bCs/>
                <w:iCs/>
                <w:color w:val="000000" w:themeColor="text1"/>
                <w:kern w:val="0"/>
                <w:sz w:val="24"/>
                <w:szCs w:val="24"/>
                <w:lang w:val="en-US"/>
              </w:rPr>
              <w:t>1 / 61 (1.6 %)</w:t>
            </w:r>
          </w:p>
        </w:tc>
      </w:tr>
    </w:tbl>
    <w:p w14:paraId="3638A236" w14:textId="77777777" w:rsidR="0092452E" w:rsidRPr="00AA2570" w:rsidRDefault="0092452E" w:rsidP="0092452E">
      <w:pPr>
        <w:widowControl/>
        <w:spacing w:line="480" w:lineRule="auto"/>
        <w:jc w:val="left"/>
        <w:rPr>
          <w:rFonts w:ascii="Times New Roman" w:eastAsia="ＭＳ 明朝" w:hAnsi="Times New Roman" w:cs="ＭＳ Ｐゴシック"/>
          <w:bCs/>
          <w:iCs/>
          <w:color w:val="000000" w:themeColor="text1"/>
          <w:kern w:val="0"/>
          <w:sz w:val="24"/>
          <w:szCs w:val="24"/>
          <w:lang w:val="en-US"/>
        </w:rPr>
      </w:pPr>
      <w:r w:rsidRPr="00AA2570">
        <w:rPr>
          <w:rFonts w:ascii="Times New Roman" w:eastAsia="ＭＳ 明朝" w:hAnsi="Times New Roman" w:cs="ＭＳ Ｐゴシック" w:hint="eastAsia"/>
          <w:bCs/>
          <w:iCs/>
          <w:color w:val="000000" w:themeColor="text1"/>
          <w:kern w:val="0"/>
          <w:sz w:val="24"/>
          <w:szCs w:val="24"/>
          <w:lang w:val="en-US"/>
        </w:rPr>
        <w:t>H</w:t>
      </w:r>
      <w:r w:rsidRPr="00AA2570">
        <w:rPr>
          <w:rFonts w:ascii="Times New Roman" w:eastAsia="ＭＳ 明朝" w:hAnsi="Times New Roman" w:cs="ＭＳ Ｐゴシック"/>
          <w:bCs/>
          <w:iCs/>
          <w:color w:val="000000" w:themeColor="text1"/>
          <w:kern w:val="0"/>
          <w:sz w:val="24"/>
          <w:szCs w:val="24"/>
          <w:lang w:val="en-US"/>
        </w:rPr>
        <w:t>LH, hemophagocytic lymphohistiocytosis.</w:t>
      </w:r>
    </w:p>
    <w:p w14:paraId="6020647E" w14:textId="77777777" w:rsidR="005433D8" w:rsidRDefault="005433D8"/>
    <w:sectPr w:rsidR="005433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52E"/>
    <w:rsid w:val="0002432F"/>
    <w:rsid w:val="00034B13"/>
    <w:rsid w:val="000A0F63"/>
    <w:rsid w:val="000B277F"/>
    <w:rsid w:val="00157BE1"/>
    <w:rsid w:val="00176646"/>
    <w:rsid w:val="001972B2"/>
    <w:rsid w:val="001A328F"/>
    <w:rsid w:val="001C405B"/>
    <w:rsid w:val="001C5889"/>
    <w:rsid w:val="00247BB8"/>
    <w:rsid w:val="0025514D"/>
    <w:rsid w:val="002A1F02"/>
    <w:rsid w:val="002A75F6"/>
    <w:rsid w:val="002C7B6A"/>
    <w:rsid w:val="002F462B"/>
    <w:rsid w:val="00384FEB"/>
    <w:rsid w:val="00393557"/>
    <w:rsid w:val="003E0F39"/>
    <w:rsid w:val="00430AF7"/>
    <w:rsid w:val="00435F99"/>
    <w:rsid w:val="00496E0F"/>
    <w:rsid w:val="004A0096"/>
    <w:rsid w:val="004B0055"/>
    <w:rsid w:val="004F34B9"/>
    <w:rsid w:val="005207CB"/>
    <w:rsid w:val="00542790"/>
    <w:rsid w:val="005433D8"/>
    <w:rsid w:val="0056575E"/>
    <w:rsid w:val="005B11AC"/>
    <w:rsid w:val="005C0FA2"/>
    <w:rsid w:val="005C278A"/>
    <w:rsid w:val="005D4BED"/>
    <w:rsid w:val="00684D58"/>
    <w:rsid w:val="006A19B7"/>
    <w:rsid w:val="006D24A1"/>
    <w:rsid w:val="00736094"/>
    <w:rsid w:val="007446D4"/>
    <w:rsid w:val="007E6F6D"/>
    <w:rsid w:val="007F1AA8"/>
    <w:rsid w:val="008107B8"/>
    <w:rsid w:val="00821C7B"/>
    <w:rsid w:val="0084577A"/>
    <w:rsid w:val="00850F62"/>
    <w:rsid w:val="00874305"/>
    <w:rsid w:val="008879DA"/>
    <w:rsid w:val="008B296C"/>
    <w:rsid w:val="009108EA"/>
    <w:rsid w:val="0092452E"/>
    <w:rsid w:val="00950A92"/>
    <w:rsid w:val="0095291F"/>
    <w:rsid w:val="00971850"/>
    <w:rsid w:val="0098630E"/>
    <w:rsid w:val="009B61A9"/>
    <w:rsid w:val="00A0198A"/>
    <w:rsid w:val="00A152A1"/>
    <w:rsid w:val="00A46008"/>
    <w:rsid w:val="00AE4F45"/>
    <w:rsid w:val="00AE767B"/>
    <w:rsid w:val="00B22F04"/>
    <w:rsid w:val="00B43CFC"/>
    <w:rsid w:val="00B722B2"/>
    <w:rsid w:val="00B924B6"/>
    <w:rsid w:val="00BF24A7"/>
    <w:rsid w:val="00C35FB4"/>
    <w:rsid w:val="00C415E8"/>
    <w:rsid w:val="00C508B5"/>
    <w:rsid w:val="00C71420"/>
    <w:rsid w:val="00C839AE"/>
    <w:rsid w:val="00C8681D"/>
    <w:rsid w:val="00D06156"/>
    <w:rsid w:val="00D31488"/>
    <w:rsid w:val="00D82E7D"/>
    <w:rsid w:val="00D9594D"/>
    <w:rsid w:val="00DA6694"/>
    <w:rsid w:val="00DD0B8D"/>
    <w:rsid w:val="00DD2F21"/>
    <w:rsid w:val="00DF6052"/>
    <w:rsid w:val="00E05993"/>
    <w:rsid w:val="00EA31B0"/>
    <w:rsid w:val="00EB52BE"/>
    <w:rsid w:val="00ED3BD4"/>
    <w:rsid w:val="00EE1FDB"/>
    <w:rsid w:val="00EE2D8F"/>
    <w:rsid w:val="00EE42A2"/>
    <w:rsid w:val="00F21808"/>
    <w:rsid w:val="00F27F86"/>
    <w:rsid w:val="00FA03C3"/>
    <w:rsid w:val="00FE38B9"/>
    <w:rsid w:val="00FF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80FA5"/>
  <w15:chartTrackingRefBased/>
  <w15:docId w15:val="{E435F194-DF01-6B4F-9D2A-3FDC2DA2C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452E"/>
    <w:pPr>
      <w:widowControl w:val="0"/>
      <w:jc w:val="both"/>
    </w:pPr>
    <w:rPr>
      <w:szCs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92452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45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45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452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452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452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452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452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452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2452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2452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2452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245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245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245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245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245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2452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245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9245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45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9245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452E"/>
    <w:pPr>
      <w:spacing w:before="160" w:after="160"/>
      <w:jc w:val="center"/>
    </w:pPr>
    <w:rPr>
      <w:i/>
      <w:iCs/>
      <w:color w:val="404040" w:themeColor="text1" w:themeTint="BF"/>
      <w:szCs w:val="24"/>
      <w:lang w:val="en-US"/>
    </w:rPr>
  </w:style>
  <w:style w:type="character" w:customStyle="1" w:styleId="a8">
    <w:name w:val="引用文 (文字)"/>
    <w:basedOn w:val="a0"/>
    <w:link w:val="a7"/>
    <w:uiPriority w:val="29"/>
    <w:rsid w:val="009245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452E"/>
    <w:pPr>
      <w:ind w:left="720"/>
      <w:contextualSpacing/>
    </w:pPr>
    <w:rPr>
      <w:szCs w:val="24"/>
      <w:lang w:val="en-US"/>
    </w:rPr>
  </w:style>
  <w:style w:type="character" w:styleId="21">
    <w:name w:val="Intense Emphasis"/>
    <w:basedOn w:val="a0"/>
    <w:uiPriority w:val="21"/>
    <w:qFormat/>
    <w:rsid w:val="0092452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245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  <w:lang w:val="en-US"/>
    </w:rPr>
  </w:style>
  <w:style w:type="character" w:customStyle="1" w:styleId="23">
    <w:name w:val="引用文 2 (文字)"/>
    <w:basedOn w:val="a0"/>
    <w:link w:val="22"/>
    <w:uiPriority w:val="30"/>
    <w:rsid w:val="0092452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2452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naka Katsumasa</dc:creator>
  <cp:keywords/>
  <dc:description/>
  <cp:lastModifiedBy>一樹 古橋</cp:lastModifiedBy>
  <cp:revision>3</cp:revision>
  <dcterms:created xsi:type="dcterms:W3CDTF">2026-03-02T06:49:00Z</dcterms:created>
  <dcterms:modified xsi:type="dcterms:W3CDTF">2026-03-03T09:39:00Z</dcterms:modified>
</cp:coreProperties>
</file>